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</w:pP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upplementary 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Arial" w:hAnsi="Arial" w:eastAsia="宋体" w:cs="Arial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5</w:t>
      </w:r>
      <w:bookmarkStart w:id="0" w:name="_GoBack"/>
      <w:bookmarkEnd w:id="0"/>
      <w:r>
        <w:rPr>
          <w:rFonts w:hint="eastAsia" w:ascii="Arial" w:hAnsi="Arial" w:eastAsia="宋体" w:cs="Arial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Differentially expressed of miRNAs in TAMRs and CMGTs</w:t>
      </w:r>
    </w:p>
    <w:tbl>
      <w:tblPr>
        <w:tblStyle w:val="2"/>
        <w:tblW w:w="624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1650"/>
        <w:gridCol w:w="1515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ID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yl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8979668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66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800942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212E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014206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314E-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841202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501E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423568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7E-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3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549954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5E-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46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06391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33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3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8701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19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12005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11E-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23138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816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527956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483E-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5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2463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50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25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21826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862E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let-7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68108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531E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99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04943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463E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88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35831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4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72487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33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563078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34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99974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34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759768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69194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33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30179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33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7581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97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486-3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89561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0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13489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8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3849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1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9145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89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146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-miR-2387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930739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81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</w:tbl>
    <w:p>
      <w:pPr>
        <w:jc w:val="left"/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B427E7"/>
    <w:rsid w:val="1CB427E7"/>
    <w:rsid w:val="585D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6:39:00Z</dcterms:created>
  <dc:creator>**s~</dc:creator>
  <cp:lastModifiedBy>**s~</cp:lastModifiedBy>
  <dcterms:modified xsi:type="dcterms:W3CDTF">2020-12-10T08:0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